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E09C3A" w14:textId="3BDD47A9" w:rsidR="000D722E" w:rsidRDefault="00530FF4">
      <w:r>
        <w:t>Table</w:t>
      </w:r>
      <w:r w:rsidR="004A40F0">
        <w:t xml:space="preserve"> 1:</w:t>
      </w:r>
      <w:r>
        <w:t xml:space="preserve"> </w:t>
      </w:r>
      <w:r w:rsidRPr="004A40F0">
        <w:rPr>
          <w:i/>
          <w:iCs/>
        </w:rPr>
        <w:t>Authors contacted for study and who responded</w:t>
      </w:r>
      <w:r>
        <w:t xml:space="preserve"> </w:t>
      </w:r>
    </w:p>
    <w:p w14:paraId="4220C241" w14:textId="77777777" w:rsidR="00530FF4" w:rsidRDefault="00530FF4"/>
    <w:p w14:paraId="24FD28D5" w14:textId="77777777" w:rsidR="00530FF4" w:rsidRDefault="00530FF4"/>
    <w:tbl>
      <w:tblPr>
        <w:tblStyle w:val="TableGrid"/>
        <w:tblW w:w="9206" w:type="dxa"/>
        <w:tblLook w:val="04A0" w:firstRow="1" w:lastRow="0" w:firstColumn="1" w:lastColumn="0" w:noHBand="0" w:noVBand="1"/>
      </w:tblPr>
      <w:tblGrid>
        <w:gridCol w:w="2122"/>
        <w:gridCol w:w="2124"/>
        <w:gridCol w:w="2124"/>
        <w:gridCol w:w="2836"/>
      </w:tblGrid>
      <w:tr w:rsidR="00530FF4" w14:paraId="1A1D0109" w14:textId="77777777" w:rsidTr="00530FF4">
        <w:trPr>
          <w:trHeight w:val="916"/>
        </w:trPr>
        <w:tc>
          <w:tcPr>
            <w:tcW w:w="2122" w:type="dxa"/>
          </w:tcPr>
          <w:p w14:paraId="23E2DEE3" w14:textId="16158FCA" w:rsidR="00530FF4" w:rsidRDefault="00530FF4" w:rsidP="00530FF4">
            <w:r>
              <w:t xml:space="preserve">Author </w:t>
            </w:r>
          </w:p>
        </w:tc>
        <w:tc>
          <w:tcPr>
            <w:tcW w:w="2124" w:type="dxa"/>
          </w:tcPr>
          <w:p w14:paraId="518D71DF" w14:textId="5439FB38" w:rsidR="00530FF4" w:rsidRDefault="00530FF4" w:rsidP="00530FF4">
            <w:r>
              <w:t>Paper</w:t>
            </w:r>
          </w:p>
        </w:tc>
        <w:tc>
          <w:tcPr>
            <w:tcW w:w="2124" w:type="dxa"/>
          </w:tcPr>
          <w:p w14:paraId="3A5655D3" w14:textId="133820FF" w:rsidR="00530FF4" w:rsidRDefault="00530FF4" w:rsidP="00530FF4">
            <w:r>
              <w:t>Reason for contacting</w:t>
            </w:r>
          </w:p>
        </w:tc>
        <w:tc>
          <w:tcPr>
            <w:tcW w:w="2836" w:type="dxa"/>
          </w:tcPr>
          <w:p w14:paraId="580586B0" w14:textId="44CCD623" w:rsidR="00530FF4" w:rsidRDefault="00530FF4" w:rsidP="00530FF4">
            <w:r>
              <w:t xml:space="preserve">Responded </w:t>
            </w:r>
          </w:p>
        </w:tc>
      </w:tr>
      <w:tr w:rsidR="00530FF4" w14:paraId="58764A15" w14:textId="77777777" w:rsidTr="00530FF4">
        <w:trPr>
          <w:trHeight w:val="447"/>
        </w:trPr>
        <w:tc>
          <w:tcPr>
            <w:tcW w:w="2122" w:type="dxa"/>
          </w:tcPr>
          <w:p w14:paraId="0642AF3F" w14:textId="56F277AB" w:rsidR="00530FF4" w:rsidRDefault="00530FF4" w:rsidP="00530FF4">
            <w:proofErr w:type="spellStart"/>
            <w:r w:rsidRPr="00530FF4">
              <w:t>Schoepp</w:t>
            </w:r>
            <w:proofErr w:type="spellEnd"/>
            <w:r w:rsidRPr="00530FF4">
              <w:t xml:space="preserve"> </w:t>
            </w:r>
            <w:r>
              <w:t>et all 2023</w:t>
            </w:r>
          </w:p>
        </w:tc>
        <w:tc>
          <w:tcPr>
            <w:tcW w:w="2124" w:type="dxa"/>
          </w:tcPr>
          <w:p w14:paraId="4749BF9B" w14:textId="033DD244" w:rsidR="00530FF4" w:rsidRDefault="00530FF4" w:rsidP="00530FF4">
            <w:r w:rsidRPr="00530FF4">
              <w:t>Brace-Free Rehabilitation after Isolated Anterior Cruciate Ligament Reconstruction with Hamstring Tendon Autograft Is Not Inferior to Brace-Based Rehabilitation-A Randomised Controlled Trial</w:t>
            </w:r>
          </w:p>
        </w:tc>
        <w:tc>
          <w:tcPr>
            <w:tcW w:w="2124" w:type="dxa"/>
          </w:tcPr>
          <w:p w14:paraId="73486E3A" w14:textId="10D606B2" w:rsidR="00530FF4" w:rsidRDefault="00530FF4" w:rsidP="00530FF4">
            <w:r>
              <w:t>Use of MCID for IKDC scores</w:t>
            </w:r>
          </w:p>
        </w:tc>
        <w:tc>
          <w:tcPr>
            <w:tcW w:w="2836" w:type="dxa"/>
          </w:tcPr>
          <w:p w14:paraId="65BD8385" w14:textId="150B78CF" w:rsidR="00530FF4" w:rsidRDefault="00530FF4" w:rsidP="00530FF4">
            <w:r>
              <w:t>N</w:t>
            </w:r>
          </w:p>
        </w:tc>
      </w:tr>
      <w:tr w:rsidR="00530FF4" w14:paraId="79AC289E" w14:textId="77777777" w:rsidTr="00530FF4">
        <w:trPr>
          <w:trHeight w:val="467"/>
        </w:trPr>
        <w:tc>
          <w:tcPr>
            <w:tcW w:w="2122" w:type="dxa"/>
          </w:tcPr>
          <w:p w14:paraId="3A4FEECC" w14:textId="7FBBC8AA" w:rsidR="00530FF4" w:rsidRDefault="00530FF4" w:rsidP="00530FF4">
            <w:proofErr w:type="spellStart"/>
            <w:r>
              <w:t>Lisi</w:t>
            </w:r>
            <w:proofErr w:type="spellEnd"/>
            <w:r>
              <w:t xml:space="preserve"> et al 2022</w:t>
            </w:r>
          </w:p>
        </w:tc>
        <w:tc>
          <w:tcPr>
            <w:tcW w:w="2124" w:type="dxa"/>
          </w:tcPr>
          <w:p w14:paraId="2788D716" w14:textId="05D67935" w:rsidR="00530FF4" w:rsidRDefault="00530FF4" w:rsidP="00530FF4">
            <w:r w:rsidRPr="00530FF4">
              <w:t>The effect of proprioception training on knee kinematics after anterior cruciate ligament reconstruction: A randomized control trial</w:t>
            </w:r>
          </w:p>
        </w:tc>
        <w:tc>
          <w:tcPr>
            <w:tcW w:w="2124" w:type="dxa"/>
          </w:tcPr>
          <w:p w14:paraId="47B02BB4" w14:textId="0B3326DD" w:rsidR="00530FF4" w:rsidRDefault="00530FF4" w:rsidP="00530FF4">
            <w:r>
              <w:t xml:space="preserve">Baseline Lysholm Scores not included </w:t>
            </w:r>
          </w:p>
        </w:tc>
        <w:tc>
          <w:tcPr>
            <w:tcW w:w="2836" w:type="dxa"/>
          </w:tcPr>
          <w:p w14:paraId="4D04E391" w14:textId="4466AA40" w:rsidR="00530FF4" w:rsidRDefault="00530FF4" w:rsidP="00530FF4">
            <w:r>
              <w:t>N</w:t>
            </w:r>
          </w:p>
        </w:tc>
      </w:tr>
      <w:tr w:rsidR="00530FF4" w14:paraId="44E807FD" w14:textId="77777777" w:rsidTr="00530FF4">
        <w:trPr>
          <w:trHeight w:val="447"/>
        </w:trPr>
        <w:tc>
          <w:tcPr>
            <w:tcW w:w="2122" w:type="dxa"/>
          </w:tcPr>
          <w:p w14:paraId="4D6F0FF2" w14:textId="77E17D03" w:rsidR="00530FF4" w:rsidRDefault="00530FF4" w:rsidP="00530FF4">
            <w:r>
              <w:t>Rajput et al 2020</w:t>
            </w:r>
          </w:p>
        </w:tc>
        <w:tc>
          <w:tcPr>
            <w:tcW w:w="2124" w:type="dxa"/>
          </w:tcPr>
          <w:p w14:paraId="38C38E95" w14:textId="71BA6BD1" w:rsidR="00530FF4" w:rsidRDefault="00530FF4" w:rsidP="00530FF4">
            <w:r w:rsidRPr="00530FF4">
              <w:t>To compare the functional outcome of the Patellar Tendon and hamstring tendon autograft for anterior cruciate ligament reconstruction in males</w:t>
            </w:r>
          </w:p>
        </w:tc>
        <w:tc>
          <w:tcPr>
            <w:tcW w:w="2124" w:type="dxa"/>
          </w:tcPr>
          <w:p w14:paraId="4141B189" w14:textId="004104FC" w:rsidR="00530FF4" w:rsidRDefault="00530FF4" w:rsidP="00530FF4">
            <w:r>
              <w:t xml:space="preserve">Low IKDC scores (in the single digits) emailed to clarify if this was in error </w:t>
            </w:r>
          </w:p>
        </w:tc>
        <w:tc>
          <w:tcPr>
            <w:tcW w:w="2836" w:type="dxa"/>
          </w:tcPr>
          <w:p w14:paraId="5C9F37FF" w14:textId="5968EEFE" w:rsidR="00530FF4" w:rsidRDefault="00530FF4" w:rsidP="00530FF4">
            <w:r>
              <w:t>N</w:t>
            </w:r>
          </w:p>
        </w:tc>
      </w:tr>
      <w:tr w:rsidR="00530FF4" w14:paraId="689476BB" w14:textId="77777777" w:rsidTr="00530FF4">
        <w:trPr>
          <w:trHeight w:val="447"/>
        </w:trPr>
        <w:tc>
          <w:tcPr>
            <w:tcW w:w="2122" w:type="dxa"/>
          </w:tcPr>
          <w:p w14:paraId="3683C17E" w14:textId="4448A615" w:rsidR="00530FF4" w:rsidRDefault="00530FF4" w:rsidP="00530FF4">
            <w:r>
              <w:t>Sinding et al 2020</w:t>
            </w:r>
          </w:p>
        </w:tc>
        <w:tc>
          <w:tcPr>
            <w:tcW w:w="2124" w:type="dxa"/>
          </w:tcPr>
          <w:p w14:paraId="77A2BD8F" w14:textId="16969E84" w:rsidR="00530FF4" w:rsidRDefault="00530FF4" w:rsidP="00530FF4">
            <w:r w:rsidRPr="00530FF4">
              <w:t>Effects of Autograft Types on Muscle Strength and Functional Capacity in Patients Having Anterior Cruciate Ligament Reconstruction: A Randomized Controlled Trial</w:t>
            </w:r>
          </w:p>
        </w:tc>
        <w:tc>
          <w:tcPr>
            <w:tcW w:w="2124" w:type="dxa"/>
          </w:tcPr>
          <w:p w14:paraId="394F1F65" w14:textId="401A5A14" w:rsidR="00530FF4" w:rsidRDefault="00530FF4" w:rsidP="00530FF4">
            <w:r>
              <w:t xml:space="preserve">Figures for IKDC mentioned in study but not provided </w:t>
            </w:r>
          </w:p>
        </w:tc>
        <w:tc>
          <w:tcPr>
            <w:tcW w:w="2836" w:type="dxa"/>
          </w:tcPr>
          <w:p w14:paraId="14874370" w14:textId="4DFE967E" w:rsidR="00530FF4" w:rsidRDefault="00530FF4" w:rsidP="00530FF4">
            <w:r>
              <w:t>N</w:t>
            </w:r>
          </w:p>
        </w:tc>
      </w:tr>
      <w:tr w:rsidR="00530FF4" w14:paraId="2417E3C5" w14:textId="77777777" w:rsidTr="00530FF4">
        <w:trPr>
          <w:trHeight w:val="467"/>
        </w:trPr>
        <w:tc>
          <w:tcPr>
            <w:tcW w:w="2122" w:type="dxa"/>
          </w:tcPr>
          <w:p w14:paraId="2462E557" w14:textId="237563A9" w:rsidR="00530FF4" w:rsidRDefault="00530FF4" w:rsidP="00530FF4">
            <w:r>
              <w:lastRenderedPageBreak/>
              <w:t>Von Essen et al 2020</w:t>
            </w:r>
          </w:p>
        </w:tc>
        <w:tc>
          <w:tcPr>
            <w:tcW w:w="2124" w:type="dxa"/>
          </w:tcPr>
          <w:p w14:paraId="01050790" w14:textId="01EAB120" w:rsidR="00530FF4" w:rsidRDefault="00530FF4" w:rsidP="00530FF4">
            <w:r w:rsidRPr="00530FF4">
              <w:t>Acute reconstruction results in less sick-leave days and as such fewer indirect costs to the individual and society compared to delayed reconstruction for ACL injuries</w:t>
            </w:r>
          </w:p>
        </w:tc>
        <w:tc>
          <w:tcPr>
            <w:tcW w:w="2124" w:type="dxa"/>
          </w:tcPr>
          <w:p w14:paraId="38FFC155" w14:textId="562E8550" w:rsidR="00530FF4" w:rsidRDefault="00530FF4" w:rsidP="00530FF4">
            <w:r>
              <w:t>KOOS scores estimated from graphical representation. Emailed for their exact figures and means</w:t>
            </w:r>
          </w:p>
        </w:tc>
        <w:tc>
          <w:tcPr>
            <w:tcW w:w="2836" w:type="dxa"/>
          </w:tcPr>
          <w:p w14:paraId="229BD0BB" w14:textId="51BD3F81" w:rsidR="00530FF4" w:rsidRDefault="00530FF4" w:rsidP="00530FF4">
            <w:r>
              <w:t>N</w:t>
            </w:r>
          </w:p>
        </w:tc>
      </w:tr>
      <w:tr w:rsidR="00530FF4" w14:paraId="0B110E66" w14:textId="77777777" w:rsidTr="00530FF4">
        <w:trPr>
          <w:trHeight w:val="447"/>
        </w:trPr>
        <w:tc>
          <w:tcPr>
            <w:tcW w:w="2122" w:type="dxa"/>
          </w:tcPr>
          <w:p w14:paraId="4DEFDA6A" w14:textId="6D1D55B9" w:rsidR="00530FF4" w:rsidRDefault="00530FF4" w:rsidP="00530FF4">
            <w:proofErr w:type="spellStart"/>
            <w:r>
              <w:t>Kosters</w:t>
            </w:r>
            <w:proofErr w:type="spellEnd"/>
            <w:r>
              <w:t xml:space="preserve"> et al 2020</w:t>
            </w:r>
          </w:p>
        </w:tc>
        <w:tc>
          <w:tcPr>
            <w:tcW w:w="2124" w:type="dxa"/>
          </w:tcPr>
          <w:p w14:paraId="76F0DEFD" w14:textId="77777777" w:rsidR="00530FF4" w:rsidRPr="00530FF4" w:rsidRDefault="00530FF4" w:rsidP="00530FF4">
            <w:r w:rsidRPr="00530FF4">
              <w:t xml:space="preserve">Repair With Dynamic </w:t>
            </w:r>
            <w:proofErr w:type="spellStart"/>
            <w:r w:rsidRPr="00530FF4">
              <w:t>Intraligamentary</w:t>
            </w:r>
            <w:proofErr w:type="spellEnd"/>
            <w:r w:rsidRPr="00530FF4">
              <w:t xml:space="preserve"> Stabilization Versus Primary Reconstruction of Acute Anterior Cruciate Ligament Tears: 2-Year Results </w:t>
            </w:r>
            <w:proofErr w:type="gramStart"/>
            <w:r w:rsidRPr="00530FF4">
              <w:t>From</w:t>
            </w:r>
            <w:proofErr w:type="gramEnd"/>
            <w:r w:rsidRPr="00530FF4">
              <w:t xml:space="preserve"> a Prospective Randomized Study</w:t>
            </w:r>
          </w:p>
          <w:p w14:paraId="11A775D1" w14:textId="77777777" w:rsidR="00530FF4" w:rsidRPr="00530FF4" w:rsidRDefault="00530FF4" w:rsidP="00530FF4"/>
          <w:p w14:paraId="059AF685" w14:textId="77777777" w:rsidR="00530FF4" w:rsidRDefault="00530FF4" w:rsidP="00530FF4"/>
        </w:tc>
        <w:tc>
          <w:tcPr>
            <w:tcW w:w="2124" w:type="dxa"/>
          </w:tcPr>
          <w:p w14:paraId="24EFEFE9" w14:textId="2E734CBE" w:rsidR="00530FF4" w:rsidRDefault="00530FF4" w:rsidP="00530FF4">
            <w:r>
              <w:t>Tegner scores estimated from graphical representation</w:t>
            </w:r>
          </w:p>
        </w:tc>
        <w:tc>
          <w:tcPr>
            <w:tcW w:w="2836" w:type="dxa"/>
          </w:tcPr>
          <w:p w14:paraId="4389BFC7" w14:textId="1853F310" w:rsidR="00530FF4" w:rsidRDefault="00530FF4" w:rsidP="00530FF4">
            <w:r>
              <w:t>N</w:t>
            </w:r>
          </w:p>
        </w:tc>
      </w:tr>
      <w:tr w:rsidR="00530FF4" w14:paraId="3CEADD29" w14:textId="77777777" w:rsidTr="00530FF4">
        <w:trPr>
          <w:trHeight w:val="447"/>
        </w:trPr>
        <w:tc>
          <w:tcPr>
            <w:tcW w:w="2122" w:type="dxa"/>
          </w:tcPr>
          <w:p w14:paraId="03429172" w14:textId="0324B69D" w:rsidR="00530FF4" w:rsidRDefault="00530FF4" w:rsidP="00530FF4">
            <w:proofErr w:type="spellStart"/>
            <w:r>
              <w:t>Elveos</w:t>
            </w:r>
            <w:proofErr w:type="spellEnd"/>
            <w:r>
              <w:t xml:space="preserve"> et al 2018</w:t>
            </w:r>
          </w:p>
        </w:tc>
        <w:tc>
          <w:tcPr>
            <w:tcW w:w="2124" w:type="dxa"/>
          </w:tcPr>
          <w:p w14:paraId="2BD26794" w14:textId="78E6E8D8" w:rsidR="00530FF4" w:rsidRDefault="00530FF4" w:rsidP="00530FF4">
            <w:r w:rsidRPr="00530FF4">
              <w:t xml:space="preserve">Anterior Cruciate Ligament Reconstruction Using a Bone-Patellar Tendon-Bone Graft </w:t>
            </w:r>
            <w:proofErr w:type="gramStart"/>
            <w:r w:rsidRPr="00530FF4">
              <w:t>With</w:t>
            </w:r>
            <w:proofErr w:type="gramEnd"/>
            <w:r w:rsidRPr="00530FF4">
              <w:t xml:space="preserve"> and Without a Ligament Augmentation Device: A 25-Year Follow-up of a Prospective Randomized Controlled Trial</w:t>
            </w:r>
          </w:p>
        </w:tc>
        <w:tc>
          <w:tcPr>
            <w:tcW w:w="2124" w:type="dxa"/>
          </w:tcPr>
          <w:p w14:paraId="41DC7634" w14:textId="3DB5B12A" w:rsidR="00530FF4" w:rsidRDefault="00530FF4" w:rsidP="00530FF4">
            <w:r>
              <w:t xml:space="preserve">Lysholm and Tegner scores estimated from graphical </w:t>
            </w:r>
            <w:proofErr w:type="spellStart"/>
            <w:r>
              <w:t>represenatations</w:t>
            </w:r>
            <w:proofErr w:type="spellEnd"/>
            <w:r>
              <w:t xml:space="preserve"> </w:t>
            </w:r>
          </w:p>
        </w:tc>
        <w:tc>
          <w:tcPr>
            <w:tcW w:w="2836" w:type="dxa"/>
          </w:tcPr>
          <w:p w14:paraId="2862202B" w14:textId="7E5A5DDD" w:rsidR="00530FF4" w:rsidRDefault="00530FF4" w:rsidP="00530FF4">
            <w:r>
              <w:t>N</w:t>
            </w:r>
          </w:p>
        </w:tc>
      </w:tr>
      <w:tr w:rsidR="00530FF4" w14:paraId="481CFAAD" w14:textId="77777777" w:rsidTr="00530FF4">
        <w:trPr>
          <w:trHeight w:val="447"/>
        </w:trPr>
        <w:tc>
          <w:tcPr>
            <w:tcW w:w="2122" w:type="dxa"/>
          </w:tcPr>
          <w:p w14:paraId="3B4BCB4D" w14:textId="593872E1" w:rsidR="00530FF4" w:rsidRDefault="00530FF4" w:rsidP="00530FF4">
            <w:r>
              <w:t>Khare et al 2017</w:t>
            </w:r>
          </w:p>
        </w:tc>
        <w:tc>
          <w:tcPr>
            <w:tcW w:w="2124" w:type="dxa"/>
          </w:tcPr>
          <w:p w14:paraId="65C3232F" w14:textId="733AF086" w:rsidR="00530FF4" w:rsidRPr="00530FF4" w:rsidRDefault="00530FF4" w:rsidP="00530FF4">
            <w:r w:rsidRPr="00530FF4">
              <w:t xml:space="preserve">Randomised comparison of </w:t>
            </w:r>
            <w:proofErr w:type="spellStart"/>
            <w:r w:rsidRPr="00530FF4">
              <w:t>pretensioning</w:t>
            </w:r>
            <w:proofErr w:type="spellEnd"/>
            <w:r w:rsidRPr="00530FF4">
              <w:t xml:space="preserve"> using cyclical loading and on tendon board for arthroscopic anterior cruciate </w:t>
            </w:r>
            <w:r w:rsidRPr="00530FF4">
              <w:lastRenderedPageBreak/>
              <w:t>ligament reconstruction using hamstring autograft</w:t>
            </w:r>
          </w:p>
        </w:tc>
        <w:tc>
          <w:tcPr>
            <w:tcW w:w="2124" w:type="dxa"/>
          </w:tcPr>
          <w:p w14:paraId="0A29B697" w14:textId="7D4A7365" w:rsidR="00530FF4" w:rsidRDefault="00530FF4" w:rsidP="00530FF4">
            <w:r>
              <w:lastRenderedPageBreak/>
              <w:t>Means provided for PROMS but no SD</w:t>
            </w:r>
          </w:p>
        </w:tc>
        <w:tc>
          <w:tcPr>
            <w:tcW w:w="2836" w:type="dxa"/>
          </w:tcPr>
          <w:p w14:paraId="7D4E83A3" w14:textId="2C39E4CD" w:rsidR="00530FF4" w:rsidRDefault="00530FF4" w:rsidP="00530FF4">
            <w:r>
              <w:t>N</w:t>
            </w:r>
          </w:p>
        </w:tc>
      </w:tr>
      <w:tr w:rsidR="00530FF4" w14:paraId="558114EA" w14:textId="77777777" w:rsidTr="00530FF4">
        <w:trPr>
          <w:trHeight w:val="447"/>
        </w:trPr>
        <w:tc>
          <w:tcPr>
            <w:tcW w:w="2122" w:type="dxa"/>
          </w:tcPr>
          <w:p w14:paraId="5DE47D98" w14:textId="7119BEE3" w:rsidR="00530FF4" w:rsidRDefault="00530FF4" w:rsidP="00530FF4">
            <w:r>
              <w:t>Peterson et al 2014</w:t>
            </w:r>
          </w:p>
        </w:tc>
        <w:tc>
          <w:tcPr>
            <w:tcW w:w="2124" w:type="dxa"/>
          </w:tcPr>
          <w:p w14:paraId="21B31586" w14:textId="761EE2EA" w:rsidR="00530FF4" w:rsidRPr="00530FF4" w:rsidRDefault="00530FF4" w:rsidP="00530FF4">
            <w:r w:rsidRPr="00530FF4">
              <w:t>Long-term results of a randomized study on anterior cruciate ligament reconstruction with or without a synthetic degradable augmentation device to support the autograft</w:t>
            </w:r>
          </w:p>
        </w:tc>
        <w:tc>
          <w:tcPr>
            <w:tcW w:w="2124" w:type="dxa"/>
          </w:tcPr>
          <w:p w14:paraId="6E4D7F55" w14:textId="5DDCF13D" w:rsidR="00530FF4" w:rsidRDefault="00530FF4" w:rsidP="00530FF4">
            <w:r>
              <w:t xml:space="preserve">KOOS scores estimated from graphical representation. Figures requested and SD requested </w:t>
            </w:r>
          </w:p>
        </w:tc>
        <w:tc>
          <w:tcPr>
            <w:tcW w:w="2836" w:type="dxa"/>
          </w:tcPr>
          <w:p w14:paraId="2E1ACEED" w14:textId="001FACB9" w:rsidR="00530FF4" w:rsidRDefault="00530FF4" w:rsidP="00530FF4">
            <w:r>
              <w:t>N</w:t>
            </w:r>
          </w:p>
        </w:tc>
      </w:tr>
      <w:tr w:rsidR="00530FF4" w14:paraId="46E6840B" w14:textId="77777777" w:rsidTr="00530FF4">
        <w:trPr>
          <w:trHeight w:val="447"/>
        </w:trPr>
        <w:tc>
          <w:tcPr>
            <w:tcW w:w="2122" w:type="dxa"/>
          </w:tcPr>
          <w:p w14:paraId="0FDD16EE" w14:textId="0B6C3D21" w:rsidR="00530FF4" w:rsidRDefault="00530FF4" w:rsidP="00530FF4">
            <w:r>
              <w:t>Von Essen</w:t>
            </w:r>
            <w:r w:rsidR="00294E49">
              <w:t xml:space="preserve"> et al 2021</w:t>
            </w:r>
          </w:p>
        </w:tc>
        <w:tc>
          <w:tcPr>
            <w:tcW w:w="2124" w:type="dxa"/>
          </w:tcPr>
          <w:p w14:paraId="2FC55ABD" w14:textId="6685F382" w:rsidR="00530FF4" w:rsidRPr="00530FF4" w:rsidRDefault="00530FF4" w:rsidP="00530FF4">
            <w:r w:rsidRPr="00530FF4">
              <w:t>Utilizing a contralateral hamstring autograft facilitates earlier isokinetic and isometric strength recovery after anterior cruciate ligament reconstruction: a randomised controlled trial.</w:t>
            </w:r>
          </w:p>
        </w:tc>
        <w:tc>
          <w:tcPr>
            <w:tcW w:w="2124" w:type="dxa"/>
          </w:tcPr>
          <w:p w14:paraId="4136D9EE" w14:textId="40D1CB9B" w:rsidR="00530FF4" w:rsidRDefault="00294E49" w:rsidP="00530FF4">
            <w:r>
              <w:t>KOOS scores estimated from graphical representation. Figures requested along with SD</w:t>
            </w:r>
          </w:p>
        </w:tc>
        <w:tc>
          <w:tcPr>
            <w:tcW w:w="2836" w:type="dxa"/>
          </w:tcPr>
          <w:p w14:paraId="70534E0F" w14:textId="4B7CDAA4" w:rsidR="00530FF4" w:rsidRDefault="00294E49" w:rsidP="00530FF4">
            <w:r>
              <w:t>Y</w:t>
            </w:r>
          </w:p>
        </w:tc>
      </w:tr>
      <w:tr w:rsidR="00294E49" w14:paraId="62234CA7" w14:textId="77777777" w:rsidTr="00530FF4">
        <w:trPr>
          <w:trHeight w:val="447"/>
        </w:trPr>
        <w:tc>
          <w:tcPr>
            <w:tcW w:w="2122" w:type="dxa"/>
          </w:tcPr>
          <w:p w14:paraId="7F609977" w14:textId="775113FF" w:rsidR="00294E49" w:rsidRDefault="00294E49" w:rsidP="00294E49">
            <w:r>
              <w:t>Nau 2002</w:t>
            </w:r>
          </w:p>
        </w:tc>
        <w:tc>
          <w:tcPr>
            <w:tcW w:w="2124" w:type="dxa"/>
          </w:tcPr>
          <w:p w14:paraId="37EC7227" w14:textId="11E3FCBF" w:rsidR="00294E49" w:rsidRPr="00530FF4" w:rsidRDefault="00294E49" w:rsidP="00294E49">
            <w:r w:rsidRPr="00294E49">
              <w:t>A new generation of artificial ligaments in reconstruction of the anterior cruciate ligament. Two-year follow-up of a randomised trial.</w:t>
            </w:r>
          </w:p>
        </w:tc>
        <w:tc>
          <w:tcPr>
            <w:tcW w:w="2124" w:type="dxa"/>
          </w:tcPr>
          <w:p w14:paraId="04E408AE" w14:textId="75605C2E" w:rsidR="00294E49" w:rsidRDefault="00294E49" w:rsidP="00294E49">
            <w:r>
              <w:t>KOOS scores estimated from graphical representation. Figures requested along with SD</w:t>
            </w:r>
          </w:p>
        </w:tc>
        <w:tc>
          <w:tcPr>
            <w:tcW w:w="2836" w:type="dxa"/>
          </w:tcPr>
          <w:p w14:paraId="3B2DABC4" w14:textId="0CBD34AB" w:rsidR="00294E49" w:rsidRDefault="00294E49" w:rsidP="00294E49">
            <w:r>
              <w:t>N</w:t>
            </w:r>
          </w:p>
        </w:tc>
      </w:tr>
      <w:tr w:rsidR="00294E49" w14:paraId="09F331F1" w14:textId="77777777" w:rsidTr="00530FF4">
        <w:trPr>
          <w:trHeight w:val="447"/>
        </w:trPr>
        <w:tc>
          <w:tcPr>
            <w:tcW w:w="2122" w:type="dxa"/>
          </w:tcPr>
          <w:p w14:paraId="40C53B4D" w14:textId="7EB5E7DC" w:rsidR="00294E49" w:rsidRDefault="00294E49" w:rsidP="00294E49">
            <w:proofErr w:type="spellStart"/>
            <w:r>
              <w:t>Getgood</w:t>
            </w:r>
            <w:proofErr w:type="spellEnd"/>
            <w:r>
              <w:t xml:space="preserve"> et al 2020</w:t>
            </w:r>
          </w:p>
        </w:tc>
        <w:tc>
          <w:tcPr>
            <w:tcW w:w="2124" w:type="dxa"/>
          </w:tcPr>
          <w:p w14:paraId="6980CA0B" w14:textId="2619E5D3" w:rsidR="00294E49" w:rsidRPr="00530FF4" w:rsidRDefault="00294E49" w:rsidP="00294E49">
            <w:r w:rsidRPr="00294E49">
              <w:t xml:space="preserve">Lateral Extra-articular Tenodesis Reduces Failure of Hamstring Tendon Autograft Anterior Cruciate Ligament Reconstruction: 2-Year Outcomes </w:t>
            </w:r>
            <w:proofErr w:type="gramStart"/>
            <w:r w:rsidRPr="00294E49">
              <w:t>From</w:t>
            </w:r>
            <w:proofErr w:type="gramEnd"/>
            <w:r w:rsidRPr="00294E49">
              <w:t xml:space="preserve"> the STABILITY Study Randomized Clinical Trial</w:t>
            </w:r>
          </w:p>
        </w:tc>
        <w:tc>
          <w:tcPr>
            <w:tcW w:w="2124" w:type="dxa"/>
          </w:tcPr>
          <w:p w14:paraId="0CD3F65E" w14:textId="14EF1E0B" w:rsidR="00294E49" w:rsidRDefault="00294E49" w:rsidP="00294E49">
            <w:r>
              <w:t>No Baseline figures for PROMs provided in study. However, these are mentioned in the study. Emailed for these</w:t>
            </w:r>
          </w:p>
        </w:tc>
        <w:tc>
          <w:tcPr>
            <w:tcW w:w="2836" w:type="dxa"/>
          </w:tcPr>
          <w:p w14:paraId="3A9F3CFB" w14:textId="44EE4608" w:rsidR="00294E49" w:rsidRDefault="00294E49" w:rsidP="00294E49">
            <w:r>
              <w:t>N</w:t>
            </w:r>
          </w:p>
        </w:tc>
      </w:tr>
      <w:tr w:rsidR="00294E49" w14:paraId="05B18237" w14:textId="77777777" w:rsidTr="00530FF4">
        <w:trPr>
          <w:trHeight w:val="447"/>
        </w:trPr>
        <w:tc>
          <w:tcPr>
            <w:tcW w:w="2122" w:type="dxa"/>
          </w:tcPr>
          <w:p w14:paraId="51C9D2E4" w14:textId="172EEE7C" w:rsidR="00294E49" w:rsidRDefault="00294E49" w:rsidP="00294E49">
            <w:proofErr w:type="spellStart"/>
            <w:r w:rsidRPr="00294E49">
              <w:lastRenderedPageBreak/>
              <w:t>Lindstr</w:t>
            </w:r>
            <w:proofErr w:type="spellEnd"/>
            <w:r w:rsidRPr="00294E49">
              <w:t>√∂m</w:t>
            </w:r>
            <w:r>
              <w:t xml:space="preserve"> et al 2015 </w:t>
            </w:r>
          </w:p>
        </w:tc>
        <w:tc>
          <w:tcPr>
            <w:tcW w:w="2124" w:type="dxa"/>
          </w:tcPr>
          <w:p w14:paraId="46AC509D" w14:textId="199C3879" w:rsidR="00294E49" w:rsidRPr="00530FF4" w:rsidRDefault="00294E49" w:rsidP="00294E49">
            <w:r w:rsidRPr="00294E49">
              <w:t>Post-operative bracing after ACL reconstruction has no effect on knee joint effusion. A prospective, randomized study</w:t>
            </w:r>
          </w:p>
        </w:tc>
        <w:tc>
          <w:tcPr>
            <w:tcW w:w="2124" w:type="dxa"/>
          </w:tcPr>
          <w:p w14:paraId="5B9D846E" w14:textId="11DB82E4" w:rsidR="00294E49" w:rsidRDefault="00294E49" w:rsidP="00294E49">
            <w:r>
              <w:t>PROMS provided as Odds ratio. Requested means and SD.</w:t>
            </w:r>
          </w:p>
        </w:tc>
        <w:tc>
          <w:tcPr>
            <w:tcW w:w="2836" w:type="dxa"/>
          </w:tcPr>
          <w:p w14:paraId="44EE514B" w14:textId="2D392F62" w:rsidR="00294E49" w:rsidRDefault="00294E49" w:rsidP="00294E49">
            <w:r>
              <w:t>N</w:t>
            </w:r>
          </w:p>
        </w:tc>
      </w:tr>
      <w:tr w:rsidR="00294E49" w14:paraId="7F33EB87" w14:textId="77777777" w:rsidTr="00530FF4">
        <w:trPr>
          <w:trHeight w:val="447"/>
        </w:trPr>
        <w:tc>
          <w:tcPr>
            <w:tcW w:w="2122" w:type="dxa"/>
          </w:tcPr>
          <w:p w14:paraId="4AAADCB6" w14:textId="6BDEA835" w:rsidR="00294E49" w:rsidRDefault="00294E49" w:rsidP="00294E49">
            <w:proofErr w:type="spellStart"/>
            <w:r w:rsidRPr="00294E49">
              <w:t>Gifstad</w:t>
            </w:r>
            <w:proofErr w:type="spellEnd"/>
            <w:r>
              <w:t xml:space="preserve"> et al 2014</w:t>
            </w:r>
          </w:p>
        </w:tc>
        <w:tc>
          <w:tcPr>
            <w:tcW w:w="2124" w:type="dxa"/>
          </w:tcPr>
          <w:p w14:paraId="17E20A89" w14:textId="7B622393" w:rsidR="00294E49" w:rsidRPr="00530FF4" w:rsidRDefault="00294E49" w:rsidP="00294E49">
            <w:r w:rsidRPr="00294E49">
              <w:t>Femoral fixation of hamstring tendon grafts in ACL reconstructions: the 2-year follow-up results of a prospective randomized controlled study</w:t>
            </w:r>
          </w:p>
        </w:tc>
        <w:tc>
          <w:tcPr>
            <w:tcW w:w="2124" w:type="dxa"/>
          </w:tcPr>
          <w:p w14:paraId="55BAEA22" w14:textId="49AD47E3" w:rsidR="00294E49" w:rsidRDefault="00294E49" w:rsidP="00294E49">
            <w:r>
              <w:t>KOOS scores estimated from graphical representation. Figures requested along with SD</w:t>
            </w:r>
          </w:p>
        </w:tc>
        <w:tc>
          <w:tcPr>
            <w:tcW w:w="2836" w:type="dxa"/>
          </w:tcPr>
          <w:p w14:paraId="7EB4F550" w14:textId="17ABA75C" w:rsidR="00294E49" w:rsidRDefault="00294E49" w:rsidP="00294E49">
            <w:r>
              <w:t>N</w:t>
            </w:r>
          </w:p>
        </w:tc>
      </w:tr>
      <w:tr w:rsidR="00294E49" w14:paraId="4C2CBFBF" w14:textId="77777777" w:rsidTr="00530FF4">
        <w:trPr>
          <w:trHeight w:val="447"/>
        </w:trPr>
        <w:tc>
          <w:tcPr>
            <w:tcW w:w="2122" w:type="dxa"/>
          </w:tcPr>
          <w:p w14:paraId="3B801AEC" w14:textId="21507DBE" w:rsidR="00294E49" w:rsidRDefault="00294E49" w:rsidP="00294E49">
            <w:r>
              <w:t>Mayr et al 2010</w:t>
            </w:r>
          </w:p>
        </w:tc>
        <w:tc>
          <w:tcPr>
            <w:tcW w:w="2124" w:type="dxa"/>
          </w:tcPr>
          <w:p w14:paraId="3C95908C" w14:textId="4BA64FF5" w:rsidR="00294E49" w:rsidRPr="00530FF4" w:rsidRDefault="00294E49" w:rsidP="00294E49">
            <w:r w:rsidRPr="00294E49">
              <w:t>Rehabilitation results following anterior cruciate ligament reconstruction using a hard brace compared to a fluid-filled soft brace</w:t>
            </w:r>
          </w:p>
        </w:tc>
        <w:tc>
          <w:tcPr>
            <w:tcW w:w="2124" w:type="dxa"/>
          </w:tcPr>
          <w:p w14:paraId="50D72945" w14:textId="1ED42DA3" w:rsidR="00294E49" w:rsidRDefault="00294E49" w:rsidP="00294E49">
            <w:r>
              <w:t>IKDC scores estimated from graphical representation. Figures requested along with SD.</w:t>
            </w:r>
          </w:p>
        </w:tc>
        <w:tc>
          <w:tcPr>
            <w:tcW w:w="2836" w:type="dxa"/>
          </w:tcPr>
          <w:p w14:paraId="695710CF" w14:textId="4CE7920B" w:rsidR="00294E49" w:rsidRDefault="00294E49" w:rsidP="00294E49">
            <w:r>
              <w:t>N</w:t>
            </w:r>
          </w:p>
        </w:tc>
      </w:tr>
      <w:tr w:rsidR="00294E49" w14:paraId="73A91D7B" w14:textId="77777777" w:rsidTr="00530FF4">
        <w:trPr>
          <w:trHeight w:val="447"/>
        </w:trPr>
        <w:tc>
          <w:tcPr>
            <w:tcW w:w="2122" w:type="dxa"/>
          </w:tcPr>
          <w:p w14:paraId="47288145" w14:textId="5F4EF05B" w:rsidR="00294E49" w:rsidRDefault="00294E49" w:rsidP="00294E49">
            <w:r w:rsidRPr="00294E49">
              <w:t>Irrgang</w:t>
            </w:r>
            <w:r>
              <w:t xml:space="preserve"> et al 2021</w:t>
            </w:r>
          </w:p>
        </w:tc>
        <w:tc>
          <w:tcPr>
            <w:tcW w:w="2124" w:type="dxa"/>
          </w:tcPr>
          <w:p w14:paraId="77F40C8E" w14:textId="7689B5F4" w:rsidR="00294E49" w:rsidRPr="00530FF4" w:rsidRDefault="00294E49" w:rsidP="00294E49">
            <w:r w:rsidRPr="00294E49">
              <w:t>Anatomic single vs. double-bundle ACL reconstruction: a randomized clinical trial-Part 1: clinical outcomes</w:t>
            </w:r>
          </w:p>
        </w:tc>
        <w:tc>
          <w:tcPr>
            <w:tcW w:w="2124" w:type="dxa"/>
          </w:tcPr>
          <w:p w14:paraId="68929147" w14:textId="4270A594" w:rsidR="00294E49" w:rsidRDefault="00294E49" w:rsidP="00294E49">
            <w:r>
              <w:t>IKDC scores estimated from graphical representation. Figures requested along with SD.</w:t>
            </w:r>
          </w:p>
        </w:tc>
        <w:tc>
          <w:tcPr>
            <w:tcW w:w="2836" w:type="dxa"/>
          </w:tcPr>
          <w:p w14:paraId="59DC4DFF" w14:textId="768CF1A2" w:rsidR="00294E49" w:rsidRDefault="00294E49" w:rsidP="00294E49">
            <w:r>
              <w:t>Y</w:t>
            </w:r>
          </w:p>
        </w:tc>
      </w:tr>
      <w:tr w:rsidR="00EF4632" w14:paraId="6454551A" w14:textId="77777777" w:rsidTr="00530FF4">
        <w:trPr>
          <w:trHeight w:val="447"/>
        </w:trPr>
        <w:tc>
          <w:tcPr>
            <w:tcW w:w="2122" w:type="dxa"/>
          </w:tcPr>
          <w:p w14:paraId="04AF6B2D" w14:textId="078AF7B3" w:rsidR="00EF4632" w:rsidRDefault="00EF4632" w:rsidP="00EF4632">
            <w:proofErr w:type="spellStart"/>
            <w:r w:rsidRPr="00EF4632">
              <w:t>Sonnery-Cottet</w:t>
            </w:r>
            <w:proofErr w:type="spellEnd"/>
            <w:r>
              <w:t xml:space="preserve"> et al 2020</w:t>
            </w:r>
          </w:p>
        </w:tc>
        <w:tc>
          <w:tcPr>
            <w:tcW w:w="2124" w:type="dxa"/>
          </w:tcPr>
          <w:p w14:paraId="58AF55C4" w14:textId="711EB5D0" w:rsidR="00EF4632" w:rsidRPr="00530FF4" w:rsidRDefault="00EF4632" w:rsidP="00EF4632">
            <w:r w:rsidRPr="00294E49">
              <w:t xml:space="preserve">Combined ACL and Anterolateral Reconstruction Is Not Associated </w:t>
            </w:r>
            <w:proofErr w:type="gramStart"/>
            <w:r w:rsidRPr="00294E49">
              <w:t>With</w:t>
            </w:r>
            <w:proofErr w:type="gramEnd"/>
            <w:r w:rsidRPr="00294E49">
              <w:t xml:space="preserve"> a Higher Risk of Adverse Outcomes: preliminary Results From the SANTI Randomized Controlled Trial</w:t>
            </w:r>
          </w:p>
        </w:tc>
        <w:tc>
          <w:tcPr>
            <w:tcW w:w="2124" w:type="dxa"/>
          </w:tcPr>
          <w:p w14:paraId="597A37CA" w14:textId="2A6D3AF2" w:rsidR="00EF4632" w:rsidRDefault="00EF4632" w:rsidP="00EF4632">
            <w:r>
              <w:t>KOOS scores estimated from graphical representation. Figures requested along with SD</w:t>
            </w:r>
          </w:p>
        </w:tc>
        <w:tc>
          <w:tcPr>
            <w:tcW w:w="2836" w:type="dxa"/>
          </w:tcPr>
          <w:p w14:paraId="40BB1653" w14:textId="3B7B2317" w:rsidR="00EF4632" w:rsidRDefault="00EF4632" w:rsidP="00EF4632">
            <w:r>
              <w:t>N</w:t>
            </w:r>
          </w:p>
        </w:tc>
      </w:tr>
      <w:tr w:rsidR="00EF4632" w14:paraId="5DAF12E5" w14:textId="77777777" w:rsidTr="00530FF4">
        <w:trPr>
          <w:trHeight w:val="447"/>
        </w:trPr>
        <w:tc>
          <w:tcPr>
            <w:tcW w:w="2122" w:type="dxa"/>
          </w:tcPr>
          <w:p w14:paraId="0ECCDFC9" w14:textId="7F8EB857" w:rsidR="00EF4632" w:rsidRDefault="00EF4632" w:rsidP="00EF4632">
            <w:proofErr w:type="spellStart"/>
            <w:r w:rsidRPr="00EF4632">
              <w:t>Reijman</w:t>
            </w:r>
            <w:proofErr w:type="spellEnd"/>
            <w:r>
              <w:t xml:space="preserve"> et al 2021</w:t>
            </w:r>
          </w:p>
        </w:tc>
        <w:tc>
          <w:tcPr>
            <w:tcW w:w="2124" w:type="dxa"/>
          </w:tcPr>
          <w:p w14:paraId="64B1CB14" w14:textId="08998CF8" w:rsidR="00EF4632" w:rsidRPr="00530FF4" w:rsidRDefault="00EF4632" w:rsidP="00EF4632">
            <w:r w:rsidRPr="00EF4632">
              <w:t xml:space="preserve">Early surgical reconstruction versus rehabilitation with elective delayed </w:t>
            </w:r>
            <w:r w:rsidRPr="00EF4632">
              <w:lastRenderedPageBreak/>
              <w:t>reconstruction for patients with anterior cruciate ligament rupture: COMPARE randomised controlled trial</w:t>
            </w:r>
          </w:p>
        </w:tc>
        <w:tc>
          <w:tcPr>
            <w:tcW w:w="2124" w:type="dxa"/>
          </w:tcPr>
          <w:p w14:paraId="13C8ACCA" w14:textId="76FD37E9" w:rsidR="00EF4632" w:rsidRDefault="00EF4632" w:rsidP="00EF4632">
            <w:r>
              <w:lastRenderedPageBreak/>
              <w:t>Clarification if any patients with collateral ligament injury underwent surgical operation</w:t>
            </w:r>
          </w:p>
        </w:tc>
        <w:tc>
          <w:tcPr>
            <w:tcW w:w="2836" w:type="dxa"/>
          </w:tcPr>
          <w:p w14:paraId="149971CA" w14:textId="427860F2" w:rsidR="00EF4632" w:rsidRDefault="00EF4632" w:rsidP="00EF4632">
            <w:r>
              <w:t>Y</w:t>
            </w:r>
          </w:p>
        </w:tc>
      </w:tr>
      <w:tr w:rsidR="00360790" w14:paraId="58E7CBD1" w14:textId="77777777" w:rsidTr="00530FF4">
        <w:trPr>
          <w:trHeight w:val="447"/>
        </w:trPr>
        <w:tc>
          <w:tcPr>
            <w:tcW w:w="2122" w:type="dxa"/>
          </w:tcPr>
          <w:p w14:paraId="2DBB6B66" w14:textId="7EED412B" w:rsidR="00360790" w:rsidRDefault="00360790" w:rsidP="00360790">
            <w:r>
              <w:t>Grassi et al 2021</w:t>
            </w:r>
          </w:p>
        </w:tc>
        <w:tc>
          <w:tcPr>
            <w:tcW w:w="2124" w:type="dxa"/>
          </w:tcPr>
          <w:p w14:paraId="0A13F59C" w14:textId="27D7FF05" w:rsidR="00360790" w:rsidRPr="00530FF4" w:rsidRDefault="00360790" w:rsidP="00360790">
            <w:r w:rsidRPr="00360790">
              <w:t>Hamstring grafts for anterior cruciate ligament reconstruction show better magnetic resonance features when tibial insertion is preserved</w:t>
            </w:r>
          </w:p>
        </w:tc>
        <w:tc>
          <w:tcPr>
            <w:tcW w:w="2124" w:type="dxa"/>
          </w:tcPr>
          <w:p w14:paraId="3AC21513" w14:textId="3A3F71EA" w:rsidR="00360790" w:rsidRDefault="00360790" w:rsidP="00360790">
            <w:r>
              <w:t>KOOS scores estimated from graphical representation. Figures requested along with SD</w:t>
            </w:r>
          </w:p>
        </w:tc>
        <w:tc>
          <w:tcPr>
            <w:tcW w:w="2836" w:type="dxa"/>
          </w:tcPr>
          <w:p w14:paraId="42AF449B" w14:textId="2F01FB12" w:rsidR="00360790" w:rsidRDefault="00360790" w:rsidP="00360790">
            <w:r>
              <w:t>Y</w:t>
            </w:r>
          </w:p>
        </w:tc>
      </w:tr>
      <w:tr w:rsidR="009F592C" w14:paraId="3F83AF56" w14:textId="77777777" w:rsidTr="00530FF4">
        <w:trPr>
          <w:trHeight w:val="447"/>
        </w:trPr>
        <w:tc>
          <w:tcPr>
            <w:tcW w:w="2122" w:type="dxa"/>
          </w:tcPr>
          <w:p w14:paraId="2CCB0028" w14:textId="08325BA5" w:rsidR="009F592C" w:rsidRDefault="009F592C" w:rsidP="00360790">
            <w:r>
              <w:t>Macdonald et al 2018</w:t>
            </w:r>
          </w:p>
        </w:tc>
        <w:tc>
          <w:tcPr>
            <w:tcW w:w="2124" w:type="dxa"/>
          </w:tcPr>
          <w:p w14:paraId="02D1C4BE" w14:textId="187F9FD5" w:rsidR="009F592C" w:rsidRPr="00360790" w:rsidRDefault="009F592C" w:rsidP="00360790">
            <w:r>
              <w:t xml:space="preserve">Anteromedial portal vs Transtibial technique in ACL reconstruction </w:t>
            </w:r>
          </w:p>
        </w:tc>
        <w:tc>
          <w:tcPr>
            <w:tcW w:w="2124" w:type="dxa"/>
          </w:tcPr>
          <w:p w14:paraId="44756811" w14:textId="4840CE01" w:rsidR="009F592C" w:rsidRDefault="009F592C" w:rsidP="00360790">
            <w:r>
              <w:t xml:space="preserve">Scores for ACL QOL are estimated from graphical representation </w:t>
            </w:r>
          </w:p>
        </w:tc>
        <w:tc>
          <w:tcPr>
            <w:tcW w:w="2836" w:type="dxa"/>
          </w:tcPr>
          <w:p w14:paraId="6726331C" w14:textId="7323782E" w:rsidR="009F592C" w:rsidRDefault="009F592C" w:rsidP="00360790">
            <w:r>
              <w:t>N</w:t>
            </w:r>
          </w:p>
        </w:tc>
      </w:tr>
    </w:tbl>
    <w:p w14:paraId="66DDC64B" w14:textId="77777777" w:rsidR="00530FF4" w:rsidRDefault="00530FF4"/>
    <w:sectPr w:rsidR="00530F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FF4"/>
    <w:rsid w:val="00042352"/>
    <w:rsid w:val="00051CB5"/>
    <w:rsid w:val="000550B1"/>
    <w:rsid w:val="00080847"/>
    <w:rsid w:val="000D527F"/>
    <w:rsid w:val="000D5707"/>
    <w:rsid w:val="000D722E"/>
    <w:rsid w:val="001227D0"/>
    <w:rsid w:val="00122B2C"/>
    <w:rsid w:val="00144256"/>
    <w:rsid w:val="0019628D"/>
    <w:rsid w:val="001D6236"/>
    <w:rsid w:val="001F3DCA"/>
    <w:rsid w:val="00205777"/>
    <w:rsid w:val="00233CBC"/>
    <w:rsid w:val="00252588"/>
    <w:rsid w:val="00252789"/>
    <w:rsid w:val="00294E49"/>
    <w:rsid w:val="002D31F8"/>
    <w:rsid w:val="002F314D"/>
    <w:rsid w:val="00360790"/>
    <w:rsid w:val="003F0FD0"/>
    <w:rsid w:val="003F745E"/>
    <w:rsid w:val="00400D0F"/>
    <w:rsid w:val="00430629"/>
    <w:rsid w:val="004A40F0"/>
    <w:rsid w:val="004E32AF"/>
    <w:rsid w:val="00530FF4"/>
    <w:rsid w:val="00550DA3"/>
    <w:rsid w:val="00553D2B"/>
    <w:rsid w:val="00570040"/>
    <w:rsid w:val="00576098"/>
    <w:rsid w:val="005B4F37"/>
    <w:rsid w:val="0063179E"/>
    <w:rsid w:val="006A2900"/>
    <w:rsid w:val="0072387D"/>
    <w:rsid w:val="00747326"/>
    <w:rsid w:val="00772699"/>
    <w:rsid w:val="007D041F"/>
    <w:rsid w:val="007D068F"/>
    <w:rsid w:val="007E5A19"/>
    <w:rsid w:val="0081567D"/>
    <w:rsid w:val="00845FF8"/>
    <w:rsid w:val="0087672A"/>
    <w:rsid w:val="008E40CA"/>
    <w:rsid w:val="009018A0"/>
    <w:rsid w:val="009219A5"/>
    <w:rsid w:val="009426C2"/>
    <w:rsid w:val="009F592C"/>
    <w:rsid w:val="00A03CFD"/>
    <w:rsid w:val="00A749BB"/>
    <w:rsid w:val="00A909DE"/>
    <w:rsid w:val="00AD6382"/>
    <w:rsid w:val="00AD71FA"/>
    <w:rsid w:val="00AE37E9"/>
    <w:rsid w:val="00BB2212"/>
    <w:rsid w:val="00C10243"/>
    <w:rsid w:val="00C75DA8"/>
    <w:rsid w:val="00C81772"/>
    <w:rsid w:val="00C8434E"/>
    <w:rsid w:val="00CF30C9"/>
    <w:rsid w:val="00D61D2F"/>
    <w:rsid w:val="00D803B1"/>
    <w:rsid w:val="00D8259B"/>
    <w:rsid w:val="00DA2E22"/>
    <w:rsid w:val="00DB3647"/>
    <w:rsid w:val="00E01CEB"/>
    <w:rsid w:val="00E059C4"/>
    <w:rsid w:val="00E344E6"/>
    <w:rsid w:val="00EF4632"/>
    <w:rsid w:val="00EF7BA7"/>
    <w:rsid w:val="00F004A6"/>
    <w:rsid w:val="00F0719B"/>
    <w:rsid w:val="00F32A0B"/>
    <w:rsid w:val="00F81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8EFD17"/>
  <w15:chartTrackingRefBased/>
  <w15:docId w15:val="{CC88447C-8BE0-034E-BD9F-7007AF41B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0F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302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885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891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02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9</TotalTime>
  <Pages>5</Pages>
  <Words>757</Words>
  <Characters>4319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dha, Ali</dc:creator>
  <cp:keywords/>
  <dc:description/>
  <cp:lastModifiedBy>Ali Ridha</cp:lastModifiedBy>
  <cp:revision>5</cp:revision>
  <dcterms:created xsi:type="dcterms:W3CDTF">2023-08-24T13:02:00Z</dcterms:created>
  <dcterms:modified xsi:type="dcterms:W3CDTF">2024-05-26T14:25:00Z</dcterms:modified>
</cp:coreProperties>
</file>